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44"/>
        <w:gridCol w:w="945"/>
        <w:gridCol w:w="2032"/>
        <w:gridCol w:w="1276"/>
        <w:gridCol w:w="1785"/>
      </w:tblGrid>
      <w:tr w:rsidR="00AE7BED" w:rsidRPr="00844AAA" w:rsidTr="00AE7BED">
        <w:trPr>
          <w:trHeight w:val="300"/>
        </w:trPr>
        <w:tc>
          <w:tcPr>
            <w:tcW w:w="10682" w:type="dxa"/>
            <w:gridSpan w:val="5"/>
            <w:tcBorders>
              <w:top w:val="nil"/>
              <w:left w:val="nil"/>
              <w:right w:val="nil"/>
            </w:tcBorders>
            <w:noWrap/>
            <w:hideMark/>
          </w:tcPr>
          <w:p w:rsidR="00AE7BED" w:rsidRPr="00AE7BED" w:rsidRDefault="00AE7BED" w:rsidP="00844AAA">
            <w:pPr>
              <w:rPr>
                <w:lang w:val="en-US"/>
              </w:rPr>
            </w:pPr>
            <w:r w:rsidRPr="00AE7BED">
              <w:rPr>
                <w:lang w:val="en-US"/>
              </w:rPr>
              <w:t xml:space="preserve">Table S2a: </w:t>
            </w:r>
            <w:r w:rsidR="00844AAA">
              <w:rPr>
                <w:lang w:val="en-US"/>
              </w:rPr>
              <w:t>P</w:t>
            </w:r>
            <w:bookmarkStart w:id="0" w:name="_GoBack"/>
            <w:bookmarkEnd w:id="0"/>
            <w:r w:rsidRPr="00AE7BED">
              <w:rPr>
                <w:lang w:val="en-US"/>
              </w:rPr>
              <w:t>ositive enrichment of Hallmarks of cancer  at IC25 concentration of erufosine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b/>
                <w:bCs/>
              </w:rPr>
            </w:pPr>
            <w:proofErr w:type="spellStart"/>
            <w:r w:rsidRPr="00AE7BED">
              <w:rPr>
                <w:b/>
                <w:bCs/>
              </w:rPr>
              <w:t>Hallmarks</w:t>
            </w:r>
            <w:proofErr w:type="spellEnd"/>
            <w:r w:rsidRPr="00AE7BED">
              <w:rPr>
                <w:b/>
                <w:bCs/>
              </w:rPr>
              <w:t xml:space="preserve"> of </w:t>
            </w:r>
            <w:proofErr w:type="spellStart"/>
            <w:r w:rsidRPr="00AE7BED">
              <w:rPr>
                <w:b/>
                <w:bCs/>
              </w:rPr>
              <w:t>cancer</w:t>
            </w:r>
            <w:proofErr w:type="spellEnd"/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b/>
                <w:bCs/>
              </w:rPr>
            </w:pPr>
            <w:r w:rsidRPr="00AE7BED">
              <w:rPr>
                <w:b/>
                <w:bCs/>
              </w:rPr>
              <w:t>SIZE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b/>
                <w:bCs/>
              </w:rPr>
            </w:pPr>
            <w:proofErr w:type="spellStart"/>
            <w:r w:rsidRPr="00AE7BED">
              <w:rPr>
                <w:b/>
                <w:bCs/>
              </w:rPr>
              <w:t>Normalized</w:t>
            </w:r>
            <w:proofErr w:type="spellEnd"/>
            <w:r w:rsidRPr="00AE7BED">
              <w:rPr>
                <w:b/>
                <w:bCs/>
              </w:rPr>
              <w:t xml:space="preserve"> </w:t>
            </w:r>
            <w:proofErr w:type="spellStart"/>
            <w:r w:rsidRPr="00AE7BED">
              <w:rPr>
                <w:b/>
                <w:bCs/>
              </w:rPr>
              <w:t>Enrichment</w:t>
            </w:r>
            <w:proofErr w:type="spellEnd"/>
            <w:r w:rsidRPr="00AE7BED">
              <w:rPr>
                <w:b/>
                <w:bCs/>
              </w:rPr>
              <w:t xml:space="preserve"> Score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b/>
                <w:bCs/>
              </w:rPr>
            </w:pPr>
            <w:proofErr w:type="spellStart"/>
            <w:r w:rsidRPr="00AE7BED">
              <w:rPr>
                <w:b/>
                <w:bCs/>
              </w:rPr>
              <w:t>FDR.q.val</w:t>
            </w:r>
            <w:proofErr w:type="spellEnd"/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b/>
                <w:bCs/>
              </w:rPr>
            </w:pPr>
            <w:r w:rsidRPr="00AE7BED">
              <w:rPr>
                <w:b/>
                <w:bCs/>
              </w:rPr>
              <w:t>TYPE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  <w:lang w:val="en-US"/>
              </w:rPr>
            </w:pPr>
            <w:r w:rsidRPr="00AE7BED">
              <w:rPr>
                <w:sz w:val="20"/>
                <w:lang w:val="en-US"/>
              </w:rPr>
              <w:t>HALLMARK_TNFA_SIGNALING_VIA_NFKB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182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5,046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High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PROTEIN_SECRETION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94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3,944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High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KRAS_SIGNALING_UP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146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3,867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High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EPITHELIAL_MESENCHYMAL_TRANSITION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164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3,668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High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HYPOXIA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172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3,647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High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APOPTOSIS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144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3,64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High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P53_PATHWAY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188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3,426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High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CHOLESTEROL_HOMEOSTASIS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69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3,181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High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INFLAMMATORY_RESPONSE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145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3,104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High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ANDROGEN_RESPONSE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92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2,958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High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IL2_STAT5_SIGNALING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165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2,773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,0001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High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GLYCOLYSIS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176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2,652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,0001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High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UNFOLDED_PROTEIN_RESPONSE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111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2,614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,0002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High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COMPLEMENT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153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2,583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,0002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High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  <w:lang w:val="en-US"/>
              </w:rPr>
            </w:pPr>
            <w:r w:rsidRPr="00AE7BED">
              <w:rPr>
                <w:sz w:val="20"/>
                <w:lang w:val="en-US"/>
              </w:rPr>
              <w:t>HALLMARK_IL6_JAK_STAT3_SIGNALING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59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2,553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,0003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High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HEME_METABOLISM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166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2,473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,0004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High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TGF_BETA_SIGNALING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50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2,437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,0003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High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APICAL_JUNCTION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163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2,318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,001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High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COAGULATION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99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2,24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,002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High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PI3K_AKT_MTOR_SIGNALING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92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2,121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,003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High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UV_RESPONSE_DN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127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2,014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,006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High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MYOGENESIS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143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1,824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,02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High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E2F_TARGETS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187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-9,155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Low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MYC_TARGETS_V1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192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-7,737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Low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OXIDATIVE_PHOSPHORYLATION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187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-6,701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Low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G2M_CHECKPOINT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183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-6,053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Low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MYC_TARGETS_V2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56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-4,619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Low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INTERFERON_ALPHA_RESPONSE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86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-3,523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Low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DNA_REPAIR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144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-3,474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Low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FATTY_ACID_METABOLISM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135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-3,048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Low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ADIPOGENESIS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177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-2,847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,00008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Low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MTORC1_SIGNALING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194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-2,563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,0003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Low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INTERFERON_GAMMA_RESPONSE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167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-2,433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,0006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Low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ESTROGEN_RESPONSE_LATE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170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-2,225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,003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Low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KRAS_SIGNALING_DN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111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-2,046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,007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Low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MITOTIC_SPINDLE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189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-1,963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,01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Low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PEROXISOME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90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-1,946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,01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Low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NOTCH_SIGNALING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30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-1,934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,01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Low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UV_RESPONSE_UP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139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-1,891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,01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Low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SPERMATOGENESIS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89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-1,828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,02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Low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  <w:lang w:val="en-US"/>
              </w:rPr>
            </w:pPr>
            <w:r w:rsidRPr="00AE7BED">
              <w:rPr>
                <w:sz w:val="20"/>
                <w:lang w:val="en-US"/>
              </w:rPr>
              <w:t>HALLMARK_REACTIVE_OXIGEN_SPECIES_PATHWAY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46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-1,726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,03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Low_in_IC25</w:t>
            </w:r>
          </w:p>
        </w:tc>
      </w:tr>
      <w:tr w:rsidR="00AE7BED" w:rsidRPr="00AE7BED" w:rsidTr="00AE7BED">
        <w:trPr>
          <w:trHeight w:val="300"/>
        </w:trPr>
        <w:tc>
          <w:tcPr>
            <w:tcW w:w="4644" w:type="dxa"/>
            <w:noWrap/>
            <w:hideMark/>
          </w:tcPr>
          <w:p w:rsidR="00AE7BED" w:rsidRPr="00AE7BED" w:rsidRDefault="00AE7BED" w:rsidP="00AE7BED">
            <w:pPr>
              <w:rPr>
                <w:sz w:val="20"/>
              </w:rPr>
            </w:pPr>
            <w:r w:rsidRPr="00AE7BED">
              <w:rPr>
                <w:sz w:val="20"/>
              </w:rPr>
              <w:t>HALLMARK_APICAL_SURFACE</w:t>
            </w:r>
          </w:p>
        </w:tc>
        <w:tc>
          <w:tcPr>
            <w:tcW w:w="94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29</w:t>
            </w:r>
          </w:p>
        </w:tc>
        <w:tc>
          <w:tcPr>
            <w:tcW w:w="2032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-1,676</w:t>
            </w:r>
          </w:p>
        </w:tc>
        <w:tc>
          <w:tcPr>
            <w:tcW w:w="1276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0,03</w:t>
            </w:r>
          </w:p>
        </w:tc>
        <w:tc>
          <w:tcPr>
            <w:tcW w:w="1785" w:type="dxa"/>
            <w:noWrap/>
            <w:hideMark/>
          </w:tcPr>
          <w:p w:rsidR="00AE7BED" w:rsidRPr="00AE7BED" w:rsidRDefault="00AE7BED" w:rsidP="00AE7BED">
            <w:pPr>
              <w:jc w:val="center"/>
              <w:rPr>
                <w:sz w:val="20"/>
              </w:rPr>
            </w:pPr>
            <w:r w:rsidRPr="00AE7BED">
              <w:rPr>
                <w:sz w:val="20"/>
              </w:rPr>
              <w:t>Low_in_IC25</w:t>
            </w:r>
          </w:p>
        </w:tc>
      </w:tr>
    </w:tbl>
    <w:p w:rsidR="00096C33" w:rsidRDefault="00096C33"/>
    <w:sectPr w:rsidR="00096C33" w:rsidSect="00AE7BE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BED"/>
    <w:rsid w:val="00096C33"/>
    <w:rsid w:val="00844AAA"/>
    <w:rsid w:val="00AE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E7B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E7B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40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7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2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ari, Shariq</dc:creator>
  <cp:lastModifiedBy>Berger, Martin</cp:lastModifiedBy>
  <cp:revision>2</cp:revision>
  <dcterms:created xsi:type="dcterms:W3CDTF">2017-08-02T09:23:00Z</dcterms:created>
  <dcterms:modified xsi:type="dcterms:W3CDTF">2018-01-04T17:16:00Z</dcterms:modified>
</cp:coreProperties>
</file>